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: </w:t>
      </w:r>
      <w:r>
        <w:rPr>
          <w:rFonts w:cs="Arial" w:ascii="Arial" w:hAnsi="Arial"/>
        </w:rPr>
        <w:t>List of primer for re-sequencing of 4Kb</w:t>
      </w:r>
      <w:r>
        <w:rPr>
          <w:rFonts w:cs="Arial" w:ascii="Arial" w:hAnsi="Arial"/>
          <w:bCs/>
        </w:rPr>
        <w:t xml:space="preserve"> genomic region encoding the putative structural gene for laterosporulin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360" w:before="0" w:after="20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058035</wp:posOffset>
                </wp:positionV>
                <wp:extent cx="4183380" cy="561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83380" cy="561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450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Cs w:val="false"/>
                                      <w:caps w:val="false"/>
                                      <w:smallCaps w:val="false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1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ttcctgttgcgaccaga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2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taccaacaaggatgcgaacag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3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tttcgaagtggttcgcag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4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tgtaggccaaattatcacttgc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gggaatttccatttatgtgct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6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cagctggaaaatctacgc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F7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aggtacaaccattccacc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1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gatcgtttccattgagaacgc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2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tctggacattggcaag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3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bookmarkStart w:id="0" w:name="OLE_LINK2"/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agacatccagaaacggttcca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4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gttatgagcccgcgccattt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cctgaaagattgcccca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6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cttatcgatccaaggtggg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LTSR7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both"/>
                                    <w:rPr/>
                                  </w:pPr>
                                  <w:r>
                                    <w:rPr>
                                      <w:rStyle w:val="BookTitle"/>
                                      <w:rFonts w:cs="Arial" w:ascii="Arial" w:hAnsi="Arial"/>
                                      <w:b w:val="false"/>
                                    </w:rPr>
                                    <w:t>gcaatttcgcaggatggca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9.4pt;height:442.25pt;mso-wrap-distance-left:9pt;mso-wrap-distance-right:9pt;mso-wrap-distance-top:0pt;mso-wrap-distance-bottom:0pt;margin-top:162.05pt;mso-position-vertical-relative:page;margin-left:51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450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Cs w:val="false"/>
                                <w:caps w:val="false"/>
                                <w:smallCaps w:val="false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1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ttcctgttgcgaccaga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2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taccaacaaggatgcgaacag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3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tttcgaagtggttcgcag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4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tgtaggccaaattatcacttgc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gggaatttccatttatgtgct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6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cagctggaaaatctacgc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F7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aggtacaaccattccacc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1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gatcgtttccattgagaacgc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2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tctggacattggcaag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3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bookmarkStart w:id="1" w:name="OLE_LINK2"/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agacatccagaaacggttcca</w:t>
                            </w:r>
                            <w:bookmarkEnd w:id="1"/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4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gttatgagcccgcgccattt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cctgaaagattgcccca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6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cttatcgatccaaggtggg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LTSR7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>
                                <w:rStyle w:val="BookTitle"/>
                                <w:rFonts w:cs="Arial" w:ascii="Arial" w:hAnsi="Arial"/>
                                <w:b w:val="false"/>
                              </w:rPr>
                              <w:t>gcaatttcgcaggatggca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okTitle">
    <w:name w:val="Book Title"/>
    <w:basedOn w:val="DefaultParagraphFont"/>
    <w:qFormat/>
    <w:rPr>
      <w:rFonts w:cs="Times New Roman"/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06:47:00Z</dcterms:created>
  <dc:creator>Valued Customer</dc:creator>
  <dc:description/>
  <cp:keywords/>
  <dc:language>en-US</dc:language>
  <cp:lastModifiedBy>Valued Customer</cp:lastModifiedBy>
  <dcterms:modified xsi:type="dcterms:W3CDTF">2012-01-13T06:48:00Z</dcterms:modified>
  <cp:revision>1</cp:revision>
  <dc:subject/>
  <dc:title>Table S2: List of primer for re-sequencing of 4Kb genomic region encoding the putative structural gene for laterosporulin</dc:title>
</cp:coreProperties>
</file>